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919205" w14:textId="15B2F935" w:rsidR="000E7C7D" w:rsidRDefault="005D73CB" w:rsidP="00E55AF2">
      <w:pPr>
        <w:jc w:val="center"/>
        <w:outlineLvl w:val="0"/>
        <w:rPr>
          <w:rFonts w:cs="Arial"/>
          <w:b/>
          <w:color w:val="000000"/>
        </w:rPr>
      </w:pPr>
      <w:r>
        <w:rPr>
          <w:rFonts w:cs="Arial"/>
          <w:b/>
          <w:color w:val="000000"/>
        </w:rPr>
        <w:t>Table S</w:t>
      </w:r>
      <w:r>
        <w:rPr>
          <w:rFonts w:cs="Arial" w:hint="eastAsia"/>
          <w:b/>
          <w:color w:val="000000"/>
        </w:rPr>
        <w:t>3</w:t>
      </w:r>
      <w:bookmarkStart w:id="0" w:name="_GoBack"/>
      <w:bookmarkEnd w:id="0"/>
      <w:r w:rsidR="000E7C7D">
        <w:rPr>
          <w:rFonts w:cs="Arial"/>
          <w:b/>
          <w:color w:val="000000"/>
        </w:rPr>
        <w:t>.</w:t>
      </w:r>
      <w:r w:rsidR="000E7C7D" w:rsidRPr="007D0BB3">
        <w:rPr>
          <w:rFonts w:cs="Arial"/>
          <w:b/>
          <w:color w:val="000000"/>
        </w:rPr>
        <w:t xml:space="preserve"> Primers used in this study</w:t>
      </w:r>
    </w:p>
    <w:p w14:paraId="539B6E88" w14:textId="77777777" w:rsidR="000E7C7D" w:rsidRDefault="000E7C7D" w:rsidP="000E7C7D">
      <w:pPr>
        <w:outlineLvl w:val="0"/>
        <w:rPr>
          <w:rFonts w:cs="Arial"/>
          <w:b/>
          <w:color w:val="000000"/>
        </w:rPr>
      </w:pPr>
    </w:p>
    <w:tbl>
      <w:tblPr>
        <w:tblW w:w="81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5"/>
        <w:gridCol w:w="7020"/>
      </w:tblGrid>
      <w:tr w:rsidR="000E7C7D" w:rsidRPr="007D0BB3" w14:paraId="31308E1F" w14:textId="77777777" w:rsidTr="000C161A">
        <w:trPr>
          <w:trHeight w:val="300"/>
          <w:jc w:val="center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C3166" w14:textId="77777777" w:rsidR="000E7C7D" w:rsidRPr="007D0BB3" w:rsidRDefault="000E7C7D" w:rsidP="000C161A">
            <w:pPr>
              <w:rPr>
                <w:rFonts w:cs="Arial"/>
                <w:b/>
                <w:bCs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b/>
                <w:bCs/>
                <w:color w:val="000000"/>
                <w:sz w:val="18"/>
                <w:szCs w:val="16"/>
              </w:rPr>
              <w:t>Primer</w:t>
            </w:r>
          </w:p>
        </w:tc>
        <w:tc>
          <w:tcPr>
            <w:tcW w:w="7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FCF4C" w14:textId="77777777" w:rsidR="000E7C7D" w:rsidRPr="007D0BB3" w:rsidRDefault="000E7C7D" w:rsidP="000C161A">
            <w:pPr>
              <w:rPr>
                <w:rFonts w:cs="Arial"/>
                <w:b/>
                <w:bCs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b/>
                <w:bCs/>
                <w:color w:val="000000"/>
                <w:sz w:val="18"/>
                <w:szCs w:val="16"/>
              </w:rPr>
              <w:t>Sequence (5’-3’)</w:t>
            </w:r>
          </w:p>
        </w:tc>
      </w:tr>
      <w:tr w:rsidR="000E7C7D" w:rsidRPr="007D0BB3" w14:paraId="50CE5624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C90A3D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1 (Pr8055)</w:t>
            </w:r>
          </w:p>
        </w:tc>
        <w:tc>
          <w:tcPr>
            <w:tcW w:w="702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9A8ADE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TGGAAATACTTTGGAGAAAAATGTTCGTGAATATACGGATGA</w:t>
            </w:r>
          </w:p>
        </w:tc>
      </w:tr>
      <w:tr w:rsidR="000E7C7D" w:rsidRPr="007D0BB3" w14:paraId="48C3B0A4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CB87B6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2 (Pr9397)</w:t>
            </w:r>
          </w:p>
        </w:tc>
        <w:tc>
          <w:tcPr>
            <w:tcW w:w="702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22026C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CAGAATTATCAAGCGGAAAGAGCAACT</w:t>
            </w:r>
          </w:p>
        </w:tc>
      </w:tr>
      <w:tr w:rsidR="000E7C7D" w:rsidRPr="007D0BB3" w14:paraId="33BAD117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C6164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3 (Pr9399)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10FCB0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 xml:space="preserve">TTCATATATAGGATAAGAGGTTGTTTCGTCTTTG </w:t>
            </w:r>
          </w:p>
        </w:tc>
      </w:tr>
      <w:tr w:rsidR="000E7C7D" w:rsidRPr="007D0BB3" w14:paraId="68EBB2E2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44197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3' (Pr9405)</w:t>
            </w:r>
          </w:p>
        </w:tc>
        <w:tc>
          <w:tcPr>
            <w:tcW w:w="702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4F65A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AAATATCTTTTATTTTTATAACAACCCAATTCATAGGTATA</w:t>
            </w:r>
          </w:p>
        </w:tc>
      </w:tr>
      <w:tr w:rsidR="000E7C7D" w:rsidRPr="007D0BB3" w14:paraId="782EE5D0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3A804A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4 (Pr7601)</w:t>
            </w:r>
          </w:p>
        </w:tc>
        <w:tc>
          <w:tcPr>
            <w:tcW w:w="702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857D9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CAAAGACGAAACAACCTCTTATCCTATATATGAA</w:t>
            </w:r>
          </w:p>
        </w:tc>
      </w:tr>
      <w:tr w:rsidR="000E7C7D" w:rsidRPr="007D0BB3" w14:paraId="50EE5619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34F6E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4' (Pr7604)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AF3F8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TATACCTATGAATTGGGTTGTTATAAAAATAAAAGATATTT</w:t>
            </w:r>
          </w:p>
        </w:tc>
      </w:tr>
      <w:tr w:rsidR="000E7C7D" w:rsidRPr="007D0BB3" w14:paraId="77C7187A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9D13A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5 (Pr9400)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C773D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TCCCAACTTTCTGGTATTTCACAAGGTAC</w:t>
            </w:r>
          </w:p>
        </w:tc>
      </w:tr>
      <w:tr w:rsidR="000E7C7D" w:rsidRPr="007D0BB3" w14:paraId="3539609A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02FECD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6 (Pr9401)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F5C954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GTACCTTGTGAAATACCAGAAAGTTGGGA</w:t>
            </w:r>
          </w:p>
        </w:tc>
      </w:tr>
      <w:tr w:rsidR="000E7C7D" w:rsidRPr="007D0BB3" w14:paraId="3069D636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BB98D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7 (Pr9402)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A4C9D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CGCTTGTTCAGGTGAAAGATATTGTAGATT</w:t>
            </w:r>
          </w:p>
        </w:tc>
      </w:tr>
      <w:tr w:rsidR="000E7C7D" w:rsidRPr="007D0BB3" w14:paraId="5C9C8359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4BB1C7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8 (Pr9403)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F0092A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AATCTACAATATCTTTCACCTGAACAAGCG</w:t>
            </w:r>
          </w:p>
        </w:tc>
      </w:tr>
      <w:tr w:rsidR="000E7C7D" w:rsidRPr="007D0BB3" w14:paraId="4E2F6A92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67C72B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9 (Pr9404)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0B4A8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TTGAAATAGGTTTATTGTTGATGAGATTGTAGATAAT</w:t>
            </w:r>
          </w:p>
        </w:tc>
      </w:tr>
      <w:tr w:rsidR="000E7C7D" w:rsidRPr="007D0BB3" w14:paraId="65344925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183F34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10 (Pr7567)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D7167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ATTATCTACAATCTCATCAACAATAAACCTATTTCAA</w:t>
            </w:r>
          </w:p>
        </w:tc>
      </w:tr>
      <w:tr w:rsidR="000E7C7D" w:rsidRPr="007D0BB3" w14:paraId="22D1A768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6EA48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11 (Pr8058)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69DD4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TAATACTAATATAGAAGAAAGATTGCCTGTGGGTAA</w:t>
            </w:r>
          </w:p>
        </w:tc>
      </w:tr>
      <w:tr w:rsidR="000E7C7D" w:rsidRPr="007D0BB3" w14:paraId="591FB9A9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100F01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 xml:space="preserve">Pr387 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1C8B7A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TGTTCCCAGCTATTTTTATTCAGA</w:t>
            </w:r>
          </w:p>
        </w:tc>
      </w:tr>
      <w:tr w:rsidR="000E7C7D" w:rsidRPr="007D0BB3" w14:paraId="40F8DBB5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226947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 xml:space="preserve">Pr388 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2D9D51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TCTCTTTATCCCCTTTCCTTATGC</w:t>
            </w:r>
          </w:p>
        </w:tc>
      </w:tr>
      <w:tr w:rsidR="000E7C7D" w:rsidRPr="007D0BB3" w14:paraId="30A987C2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1179D5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6929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BBA5F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GAGACTCGAGATTGAACCCTCCGC</w:t>
            </w:r>
          </w:p>
        </w:tc>
      </w:tr>
      <w:tr w:rsidR="000E7C7D" w:rsidRPr="007D0BB3" w14:paraId="34858D4E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C9EE9F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6930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D43F19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CAAACTCGTACAAACAACAAGACCACCTAA</w:t>
            </w:r>
          </w:p>
        </w:tc>
      </w:tr>
      <w:tr w:rsidR="000E7C7D" w:rsidRPr="007D0BB3" w14:paraId="5645B641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AC068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7566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40BCF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ATGACACCAGAACAACTTAAAGCAAGTATTCT</w:t>
            </w:r>
          </w:p>
        </w:tc>
      </w:tr>
      <w:tr w:rsidR="000E7C7D" w:rsidRPr="007D0BB3" w14:paraId="7C67028F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6DB2FB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7567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781914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ATTATCTACAATCTCATCAACAATAAACCTATTTCAA</w:t>
            </w:r>
          </w:p>
        </w:tc>
      </w:tr>
      <w:tr w:rsidR="000E7C7D" w:rsidRPr="007D0BB3" w14:paraId="36DA615B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A102D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7601</w:t>
            </w:r>
          </w:p>
        </w:tc>
        <w:tc>
          <w:tcPr>
            <w:tcW w:w="702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AB5B4D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CAAAGACGAAACAACCTCTTATCCTATATATGAA</w:t>
            </w:r>
          </w:p>
        </w:tc>
      </w:tr>
      <w:tr w:rsidR="000E7C7D" w:rsidRPr="007D0BB3" w14:paraId="731EFA6A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5A55D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 xml:space="preserve">Pr7602 </w:t>
            </w:r>
          </w:p>
        </w:tc>
        <w:tc>
          <w:tcPr>
            <w:tcW w:w="702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35E1AA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CCATAATCACAAAAATAGCAGGTAGTCAGTTT</w:t>
            </w:r>
          </w:p>
        </w:tc>
      </w:tr>
      <w:tr w:rsidR="000E7C7D" w:rsidRPr="007D0BB3" w14:paraId="64A41A4F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9B58A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 xml:space="preserve">Pr7603 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361A85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ATAAAATCAATTTATTGGAATTTTGGGCAA</w:t>
            </w:r>
          </w:p>
        </w:tc>
      </w:tr>
      <w:tr w:rsidR="000E7C7D" w:rsidRPr="00E6244A" w14:paraId="70187834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92392C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>
              <w:rPr>
                <w:rFonts w:cs="Arial" w:hint="eastAsia"/>
                <w:color w:val="000000"/>
                <w:sz w:val="18"/>
                <w:szCs w:val="16"/>
              </w:rPr>
              <w:t>Pr7651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A7F2C0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E6244A">
              <w:rPr>
                <w:rFonts w:cs="Arial"/>
                <w:color w:val="000000"/>
                <w:sz w:val="18"/>
                <w:szCs w:val="16"/>
              </w:rPr>
              <w:t>CAGGAAACAGCTATGAC</w:t>
            </w:r>
          </w:p>
        </w:tc>
      </w:tr>
      <w:tr w:rsidR="000E7C7D" w:rsidRPr="00E6244A" w14:paraId="3077F453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85587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>
              <w:rPr>
                <w:rFonts w:cs="Arial" w:hint="eastAsia"/>
                <w:color w:val="000000"/>
                <w:sz w:val="18"/>
                <w:szCs w:val="16"/>
              </w:rPr>
              <w:t>Pr7652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618F3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E6244A">
              <w:rPr>
                <w:rFonts w:cs="Arial"/>
                <w:color w:val="000000"/>
                <w:sz w:val="18"/>
                <w:szCs w:val="16"/>
              </w:rPr>
              <w:t>GTAAAACGACGGCCAGT</w:t>
            </w:r>
          </w:p>
        </w:tc>
      </w:tr>
      <w:tr w:rsidR="000E7C7D" w:rsidRPr="007D0BB3" w14:paraId="63360319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4EA06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7676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2A1CC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TGATATTTTGCAGTTGTTGGAGGACAA</w:t>
            </w:r>
          </w:p>
        </w:tc>
      </w:tr>
      <w:tr w:rsidR="000E7C7D" w:rsidRPr="007D0BB3" w14:paraId="478AF71D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1B6D1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7677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6F3682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TTCGTTTCACAATGGGAAATTGATAATTATT</w:t>
            </w:r>
          </w:p>
        </w:tc>
      </w:tr>
      <w:tr w:rsidR="000E7C7D" w:rsidRPr="007D0BB3" w14:paraId="1EE52DE2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6DDDD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7678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EA4852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TTGAAAGATTTTGAATTACATTTGAAGAAAGC</w:t>
            </w:r>
          </w:p>
        </w:tc>
      </w:tr>
      <w:tr w:rsidR="000E7C7D" w:rsidRPr="007D0BB3" w14:paraId="58181D3F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E0480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 xml:space="preserve">Pr7679 </w:t>
            </w:r>
          </w:p>
        </w:tc>
        <w:tc>
          <w:tcPr>
            <w:tcW w:w="702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F94B0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GAGATCTAGACTACTTTTAGTTTAATAAGTTCACTTACACGAGCCC</w:t>
            </w:r>
          </w:p>
        </w:tc>
      </w:tr>
      <w:tr w:rsidR="000E7C7D" w:rsidRPr="007D0BB3" w14:paraId="2367A78B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26D6B9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7681</w:t>
            </w:r>
          </w:p>
        </w:tc>
        <w:tc>
          <w:tcPr>
            <w:tcW w:w="702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85311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TTACCAATTAACAATTTTATCTACAATATTTTGTTGTTC</w:t>
            </w:r>
          </w:p>
        </w:tc>
      </w:tr>
      <w:tr w:rsidR="000E7C7D" w:rsidRPr="007D0BB3" w14:paraId="67310475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933658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7806</w:t>
            </w:r>
          </w:p>
        </w:tc>
        <w:tc>
          <w:tcPr>
            <w:tcW w:w="702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8A64F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GAGACTCGAGGAGCATGTAGAAATCGGT</w:t>
            </w:r>
          </w:p>
        </w:tc>
      </w:tr>
      <w:tr w:rsidR="000E7C7D" w:rsidRPr="007D0BB3" w14:paraId="6948C450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84DB96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7836</w:t>
            </w:r>
          </w:p>
        </w:tc>
        <w:tc>
          <w:tcPr>
            <w:tcW w:w="702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E8F697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AAAACAGCTACTGAACAAAATGTAGATAAAAT</w:t>
            </w:r>
          </w:p>
        </w:tc>
      </w:tr>
      <w:tr w:rsidR="000E7C7D" w:rsidRPr="007D0BB3" w14:paraId="3F854FED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01984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7837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F985F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TTCAGTAGCTGTTTTAGTATTTTCAGCTAAACCAGCTTTCTTCAAAT</w:t>
            </w:r>
          </w:p>
        </w:tc>
      </w:tr>
      <w:tr w:rsidR="000E7C7D" w:rsidRPr="007D0BB3" w14:paraId="4A6EA7C4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801A6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7953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44333D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CTACATCATGACAGCAGAAGAGCGC</w:t>
            </w:r>
          </w:p>
        </w:tc>
      </w:tr>
      <w:tr w:rsidR="000E7C7D" w:rsidRPr="007D0BB3" w14:paraId="3B8F32AF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6E6AB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7954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BE723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GAGAGAGCTCCCACTCCCAAGTATCAGGAATATCATAAGG</w:t>
            </w:r>
          </w:p>
        </w:tc>
      </w:tr>
      <w:tr w:rsidR="000E7C7D" w:rsidRPr="007D0BB3" w14:paraId="6B4A4D10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83EE9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7955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25A99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TAGAATGCGGAGGGTTCAATTTATGTGCTTCAAGTATATA</w:t>
            </w:r>
          </w:p>
        </w:tc>
      </w:tr>
      <w:tr w:rsidR="000E7C7D" w:rsidRPr="007D0BB3" w14:paraId="210E426A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B4278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lastRenderedPageBreak/>
              <w:t>Pr7956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B1BF8C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TATATACTTGAAGCACATAAATTGAACCCTCCGCATTCTA</w:t>
            </w:r>
          </w:p>
        </w:tc>
      </w:tr>
      <w:tr w:rsidR="000E7C7D" w:rsidRPr="007D0BB3" w14:paraId="3B21F718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6AD35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8047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FF95C7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CTATACCTCCAACCTTTCAAATGCATCTC</w:t>
            </w:r>
          </w:p>
        </w:tc>
      </w:tr>
      <w:tr w:rsidR="000E7C7D" w:rsidRPr="007D0BB3" w14:paraId="3654A8B4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11AAE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 xml:space="preserve">Pr8048 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393937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GAGATCTAGAATCCTCCTCACTCATTTCTTTCTTAGACTTTATAA</w:t>
            </w:r>
          </w:p>
        </w:tc>
      </w:tr>
      <w:tr w:rsidR="000E7C7D" w:rsidRPr="007D0BB3" w14:paraId="194049F9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D8E44B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8049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B0875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GAGACTCGAGCAAGCAATTAAAGAATTGGAGCAAGAGC</w:t>
            </w:r>
          </w:p>
        </w:tc>
      </w:tr>
      <w:tr w:rsidR="000E7C7D" w:rsidRPr="007D0BB3" w14:paraId="648DDE4E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628449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8050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9D284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TGCTTTCTTTTCAATACCAAAAACAGCTG</w:t>
            </w:r>
          </w:p>
        </w:tc>
      </w:tr>
      <w:tr w:rsidR="000E7C7D" w:rsidRPr="007D0BB3" w14:paraId="37D20A11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633B3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8053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A19F0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GAGACTCGAGGATAATGTATTAGCTGATATTTTGCAGTTGTTGG</w:t>
            </w:r>
          </w:p>
        </w:tc>
      </w:tr>
      <w:tr w:rsidR="000E7C7D" w:rsidRPr="007D0BB3" w14:paraId="0723E345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D90E03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8054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B48C8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CCTCACCCACTCCCAAGTATCAGG</w:t>
            </w:r>
          </w:p>
        </w:tc>
      </w:tr>
      <w:tr w:rsidR="000E7C7D" w:rsidRPr="007D0BB3" w14:paraId="01D8393A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D293E7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8056</w:t>
            </w:r>
          </w:p>
        </w:tc>
        <w:tc>
          <w:tcPr>
            <w:tcW w:w="702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0C37B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GAGATCTAGACATCGCTCTTTGGAGAATACTTGCTTTA</w:t>
            </w:r>
          </w:p>
        </w:tc>
      </w:tr>
      <w:tr w:rsidR="000E7C7D" w:rsidRPr="007D0BB3" w14:paraId="66B815C4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181CFE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8057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D1B96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GAGACTCGAGTCAATTTCTTGAGTGCTTCCATCAGC</w:t>
            </w:r>
          </w:p>
        </w:tc>
      </w:tr>
      <w:tr w:rsidR="000E7C7D" w:rsidRPr="00323EE5" w14:paraId="797A9F8E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7FCF6" w14:textId="77777777" w:rsidR="000E7C7D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>
              <w:rPr>
                <w:rFonts w:cs="Arial"/>
                <w:color w:val="000000"/>
                <w:sz w:val="18"/>
                <w:szCs w:val="16"/>
              </w:rPr>
              <w:t>Pr</w:t>
            </w:r>
            <w:r>
              <w:rPr>
                <w:rFonts w:cs="Arial" w:hint="eastAsia"/>
                <w:color w:val="000000"/>
                <w:sz w:val="18"/>
                <w:szCs w:val="16"/>
              </w:rPr>
              <w:t>8193</w:t>
            </w:r>
          </w:p>
        </w:tc>
        <w:tc>
          <w:tcPr>
            <w:tcW w:w="702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02D66" w14:textId="77777777" w:rsidR="000E7C7D" w:rsidRPr="00323EE5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323EE5">
              <w:rPr>
                <w:rFonts w:cs="Arial"/>
                <w:color w:val="000000"/>
                <w:sz w:val="18"/>
                <w:szCs w:val="16"/>
              </w:rPr>
              <w:t>GCCTTTTTATATACTTGAAGCACATAAGGAACATCAATTTCTTG</w:t>
            </w:r>
          </w:p>
        </w:tc>
      </w:tr>
      <w:tr w:rsidR="000E7C7D" w:rsidRPr="00323EE5" w14:paraId="5049F96D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81460" w14:textId="77777777" w:rsidR="000E7C7D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8</w:t>
            </w:r>
            <w:r>
              <w:rPr>
                <w:rFonts w:cs="Arial" w:hint="eastAsia"/>
                <w:color w:val="000000"/>
                <w:sz w:val="18"/>
                <w:szCs w:val="16"/>
              </w:rPr>
              <w:t>194</w:t>
            </w:r>
          </w:p>
        </w:tc>
        <w:tc>
          <w:tcPr>
            <w:tcW w:w="702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42A894" w14:textId="77777777" w:rsidR="000E7C7D" w:rsidRPr="00323EE5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323EE5">
              <w:rPr>
                <w:rFonts w:cs="Arial"/>
                <w:color w:val="000000"/>
                <w:sz w:val="18"/>
                <w:szCs w:val="16"/>
              </w:rPr>
              <w:t>CAAGAAATTGATGTTCCTTATGTGCTTCAAGTATATAAAAAGGC</w:t>
            </w:r>
          </w:p>
        </w:tc>
      </w:tr>
      <w:tr w:rsidR="000E7C7D" w:rsidRPr="00D15B92" w14:paraId="1454E59D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2A543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>
              <w:rPr>
                <w:rFonts w:cs="Arial"/>
                <w:color w:val="000000"/>
                <w:sz w:val="18"/>
                <w:szCs w:val="16"/>
              </w:rPr>
              <w:t>Pr8227</w:t>
            </w:r>
          </w:p>
        </w:tc>
        <w:tc>
          <w:tcPr>
            <w:tcW w:w="702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ACCF0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ATCGCTGGTCGTGCTGAAATCTG</w:t>
            </w:r>
          </w:p>
        </w:tc>
      </w:tr>
      <w:tr w:rsidR="000E7C7D" w:rsidRPr="00D15B92" w14:paraId="7F4550A9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96405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>
              <w:rPr>
                <w:rFonts w:cs="Arial"/>
                <w:color w:val="000000"/>
                <w:sz w:val="18"/>
                <w:szCs w:val="16"/>
              </w:rPr>
              <w:t>Pr8228</w:t>
            </w:r>
          </w:p>
        </w:tc>
        <w:tc>
          <w:tcPr>
            <w:tcW w:w="702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EDF31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GAGATCTAGAACAAGTCCCAATCATTACTGAGCAAGC</w:t>
            </w:r>
          </w:p>
        </w:tc>
      </w:tr>
      <w:tr w:rsidR="000E7C7D" w:rsidRPr="00D15B92" w14:paraId="48508EA3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3458E2" w14:textId="77777777" w:rsidR="000E7C7D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>
              <w:rPr>
                <w:rFonts w:cs="Arial"/>
                <w:color w:val="000000"/>
                <w:sz w:val="18"/>
                <w:szCs w:val="16"/>
              </w:rPr>
              <w:t>Pr8229</w:t>
            </w:r>
          </w:p>
        </w:tc>
        <w:tc>
          <w:tcPr>
            <w:tcW w:w="702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2A8BF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GAGACTCGAGTCTAGAGCAAGCCAAGCAGCAGTAGCAG</w:t>
            </w:r>
          </w:p>
        </w:tc>
      </w:tr>
      <w:tr w:rsidR="000E7C7D" w:rsidRPr="00D15B92" w14:paraId="0A6BF9D0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CE8BE" w14:textId="77777777" w:rsidR="000E7C7D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>
              <w:rPr>
                <w:rFonts w:cs="Arial"/>
                <w:color w:val="000000"/>
                <w:sz w:val="18"/>
                <w:szCs w:val="16"/>
              </w:rPr>
              <w:t>Pr8230</w:t>
            </w:r>
          </w:p>
        </w:tc>
        <w:tc>
          <w:tcPr>
            <w:tcW w:w="702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99F96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TCAGTTCCTTCTTACCACAAGACCATCTC</w:t>
            </w:r>
          </w:p>
        </w:tc>
      </w:tr>
      <w:tr w:rsidR="000E7C7D" w:rsidRPr="007D0BB3" w14:paraId="201FA873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5B5C81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8406</w:t>
            </w:r>
          </w:p>
        </w:tc>
        <w:tc>
          <w:tcPr>
            <w:tcW w:w="702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8A6B1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TAAATCAACTTTGGAAATGATTATGTGCTTCAAGTATATA</w:t>
            </w:r>
          </w:p>
        </w:tc>
      </w:tr>
      <w:tr w:rsidR="000E7C7D" w:rsidRPr="007D0BB3" w14:paraId="73DBF2F7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8DF693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8407</w:t>
            </w:r>
          </w:p>
        </w:tc>
        <w:tc>
          <w:tcPr>
            <w:tcW w:w="702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96B73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TATATACTTGAAGCACATAATCATTTCCAAAGTTGATTTA</w:t>
            </w:r>
          </w:p>
        </w:tc>
      </w:tr>
      <w:tr w:rsidR="000E7C7D" w:rsidRPr="007D0BB3" w14:paraId="2E3F8E3A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4E5EA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8408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F52955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TTTCTCAACTTTTTGAGTAATTATGTGCTTCAAGTATATA</w:t>
            </w:r>
          </w:p>
        </w:tc>
      </w:tr>
      <w:tr w:rsidR="000E7C7D" w:rsidRPr="007D0BB3" w14:paraId="1D5BC848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01392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8409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BB356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TATATACTTGAAGCACATAATTACTCAAAAAGTTGAGAAA</w:t>
            </w:r>
          </w:p>
        </w:tc>
      </w:tr>
      <w:tr w:rsidR="000E7C7D" w:rsidRPr="007D0BB3" w14:paraId="6C29035D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1F240E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8410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72C3C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ATATTGACGCACTAATTTAGTTATGTGCTTCAAGTATATA</w:t>
            </w:r>
          </w:p>
        </w:tc>
      </w:tr>
      <w:tr w:rsidR="000E7C7D" w:rsidRPr="007D0BB3" w14:paraId="209026E5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72F381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8411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F48B48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TATATACTTGAAGCACATAACTAAATTAGTGCGTCAATAT</w:t>
            </w:r>
          </w:p>
        </w:tc>
      </w:tr>
      <w:tr w:rsidR="000E7C7D" w:rsidRPr="007D0BB3" w14:paraId="0C026D21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0DB95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8412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4CC67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TGGAACAAGTTATCCTGCAATCAATGATTATAATTTTAAT</w:t>
            </w:r>
          </w:p>
        </w:tc>
      </w:tr>
      <w:tr w:rsidR="000E7C7D" w:rsidRPr="007D0BB3" w14:paraId="5907AB2E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13911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8413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73637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ATTAAAATTATAATCATTGATTGCAGGATAACTTGTTCCA</w:t>
            </w:r>
          </w:p>
        </w:tc>
      </w:tr>
      <w:tr w:rsidR="000E7C7D" w:rsidRPr="007D0BB3" w14:paraId="79215BE8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EDD54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8414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BD9C49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ATAATAGATTAAAATTATAATTATGTGCTTCAAGTATATA</w:t>
            </w:r>
          </w:p>
        </w:tc>
      </w:tr>
      <w:tr w:rsidR="000E7C7D" w:rsidRPr="007D0BB3" w14:paraId="29E8B3B1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CFC6C0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8415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0863C8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TATATACTTGAAGCACATAATTATAATTTTAATCTATTAT</w:t>
            </w:r>
          </w:p>
        </w:tc>
      </w:tr>
      <w:tr w:rsidR="000E7C7D" w:rsidRPr="007D0BB3" w14:paraId="4D123813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426471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8416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42669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TAATTAGAGATAGAAATTGATTATGTGCTTCAAGTATATA</w:t>
            </w:r>
          </w:p>
        </w:tc>
      </w:tr>
      <w:tr w:rsidR="000E7C7D" w:rsidRPr="007D0BB3" w14:paraId="61AA78B3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FE1801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8417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BB5CF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TATATACTTGAAGCACATAATCAATTTCTATCTCTAATTA</w:t>
            </w:r>
          </w:p>
        </w:tc>
      </w:tr>
      <w:tr w:rsidR="000E7C7D" w:rsidRPr="007D0BB3" w14:paraId="2847B158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55533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8771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026E20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TAGCGGTGTTATGCGGAGATAATCTG</w:t>
            </w:r>
          </w:p>
        </w:tc>
      </w:tr>
      <w:tr w:rsidR="000E7C7D" w:rsidRPr="007D0BB3" w14:paraId="796F2205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B5036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8772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F12040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GAGACTCGAGTTCTCCTGAGTTCCCAGCATTTTGA</w:t>
            </w:r>
          </w:p>
        </w:tc>
      </w:tr>
      <w:tr w:rsidR="000E7C7D" w:rsidRPr="007D0BB3" w14:paraId="7C4FA0A2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913E0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8773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C4E2B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GAGATCTAGAACTTTGGAGAAAAATGTTCGTGAATATACG</w:t>
            </w:r>
          </w:p>
        </w:tc>
      </w:tr>
      <w:tr w:rsidR="000E7C7D" w:rsidRPr="007D0BB3" w14:paraId="71DD008B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25EF7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8774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91E3CD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CCATCGCTCTTTGGAGAATACTTGCT</w:t>
            </w:r>
          </w:p>
        </w:tc>
      </w:tr>
      <w:tr w:rsidR="000E7C7D" w:rsidRPr="007D0BB3" w14:paraId="29D72250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6AC2DE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8797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2878F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TAGAATGCGGAGGGTTCAATATTTACAAGCAATTAAAGAA</w:t>
            </w:r>
          </w:p>
        </w:tc>
      </w:tr>
      <w:tr w:rsidR="000E7C7D" w:rsidRPr="007D0BB3" w14:paraId="3EAEF65B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C14BB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8798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41038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TTCTTTAATTGCTTGTAAATATTGAACCCTCCGCATTCTA</w:t>
            </w:r>
          </w:p>
        </w:tc>
      </w:tr>
      <w:tr w:rsidR="000E7C7D" w:rsidRPr="007D0BB3" w14:paraId="1E9E9A0A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DDBDF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8799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58D98B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TAGAATGCGGAGGGTTCAATAAGATTGATAATGTATTAGC</w:t>
            </w:r>
          </w:p>
        </w:tc>
      </w:tr>
      <w:tr w:rsidR="000E7C7D" w:rsidRPr="007D0BB3" w14:paraId="7515E9B7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844BA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8800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C17E45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GCTAATACATTATCAATCTTATTGAACCCTCCGCATTCTA</w:t>
            </w:r>
          </w:p>
        </w:tc>
      </w:tr>
      <w:tr w:rsidR="000E7C7D" w:rsidRPr="007D0BB3" w14:paraId="6546EA2F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40AB6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8815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0BE46C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TACAGCTGTTTTTGGTATTGCTAAGAAAGCATTTCCTCATCT</w:t>
            </w:r>
          </w:p>
        </w:tc>
      </w:tr>
      <w:tr w:rsidR="000E7C7D" w:rsidRPr="007D0BB3" w14:paraId="091A3876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92FCF1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 xml:space="preserve">Pr8816 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FE8AA8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AGATGAGGAAATGCTTTCTTAGCAATACCAAAAACAGCTGTA</w:t>
            </w:r>
          </w:p>
        </w:tc>
      </w:tr>
      <w:tr w:rsidR="000E7C7D" w:rsidRPr="007D0BB3" w14:paraId="456C6A22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4A9C9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8817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25039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ACCCTAAAATTGTTCATGGAGCTACTTTGGAGAAAAATGTTC</w:t>
            </w:r>
          </w:p>
        </w:tc>
      </w:tr>
      <w:tr w:rsidR="000E7C7D" w:rsidRPr="007D0BB3" w14:paraId="414D564D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06281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 xml:space="preserve">Pr8818 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FEBFF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GAACATTTTTCTCCAAAGTAGCTCCATGAACAATTTTAGGGT</w:t>
            </w:r>
          </w:p>
        </w:tc>
      </w:tr>
      <w:tr w:rsidR="000E7C7D" w:rsidRPr="007D0BB3" w14:paraId="612C74DA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F49872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8983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92A67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AGTTGTTGGAGGACAAATAATTATGTGCTTCAAGTATATA</w:t>
            </w:r>
          </w:p>
        </w:tc>
      </w:tr>
      <w:tr w:rsidR="000E7C7D" w:rsidRPr="007D0BB3" w14:paraId="0E1BD744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BBB52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8984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DF062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TATATACTTGAAGCACATAATTATTTGTCCTCCAACAACT</w:t>
            </w:r>
          </w:p>
        </w:tc>
      </w:tr>
      <w:tr w:rsidR="000E7C7D" w:rsidRPr="007D0BB3" w14:paraId="72751CC7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1E0DB7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9576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01004B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GAGAAAGCTTCGAATACTGAAGCTTCCAAGGCTAGCAACTGAATACGGG</w:t>
            </w:r>
          </w:p>
        </w:tc>
      </w:tr>
      <w:tr w:rsidR="000E7C7D" w:rsidRPr="007D0BB3" w14:paraId="164F6E2F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DEED7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9577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205AFE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GAGAAGTACTAAGACTCAGTATTCGCGTCAGTTTAAGGGAAGTGATCGTTACA</w:t>
            </w:r>
          </w:p>
        </w:tc>
      </w:tr>
      <w:tr w:rsidR="000E7C7D" w:rsidRPr="007D0BB3" w14:paraId="19DCE3E0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42C57D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9578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EF9AB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GAGAAAGCTTCGAATACACTTCTTTCCAACGCCCTTCAACTACCCTATTCA</w:t>
            </w:r>
          </w:p>
        </w:tc>
      </w:tr>
      <w:tr w:rsidR="000E7C7D" w:rsidRPr="007D0BB3" w14:paraId="3BA12367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EC691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9579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B47960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GAGAAGTACTGAACACTCAGTATTCGAAAGTTCTTGAAGTTAACGCAGATGCAG</w:t>
            </w:r>
          </w:p>
        </w:tc>
      </w:tr>
      <w:tr w:rsidR="000E7C7D" w:rsidRPr="007D0BB3" w14:paraId="070F5573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803DB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9780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18AF72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GAGAAAGCTTCGAATACTGAAGCTGCTGGAATATTTACACCATCACAACGAATTAG</w:t>
            </w:r>
          </w:p>
        </w:tc>
      </w:tr>
      <w:tr w:rsidR="000E7C7D" w:rsidRPr="007D0BB3" w14:paraId="4A8D35B1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4DD69F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9781</w:t>
            </w:r>
          </w:p>
        </w:tc>
        <w:tc>
          <w:tcPr>
            <w:tcW w:w="70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2F744B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GAGAAGTACTCAGACTCAGTATTCGGTCATTATATGATTGCAGTGGCAGGG</w:t>
            </w:r>
          </w:p>
        </w:tc>
      </w:tr>
      <w:tr w:rsidR="000E7C7D" w:rsidRPr="007D0BB3" w14:paraId="6EC4046E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5195FA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9785</w:t>
            </w:r>
          </w:p>
        </w:tc>
        <w:tc>
          <w:tcPr>
            <w:tcW w:w="702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36706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GAGAAAGCTTTCGAGGAGAGGCTTGTCACGCGT</w:t>
            </w:r>
          </w:p>
        </w:tc>
      </w:tr>
      <w:tr w:rsidR="000E7C7D" w:rsidRPr="007D0BB3" w14:paraId="503A8238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EAD317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9786</w:t>
            </w:r>
          </w:p>
        </w:tc>
        <w:tc>
          <w:tcPr>
            <w:tcW w:w="702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B0FF2E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GAGAAGTACTATGGGCATGAATGACTGTGGTATGAT</w:t>
            </w:r>
          </w:p>
        </w:tc>
      </w:tr>
      <w:tr w:rsidR="000E7C7D" w:rsidRPr="007D0BB3" w14:paraId="12FD4DCE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A27795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9967</w:t>
            </w:r>
          </w:p>
        </w:tc>
        <w:tc>
          <w:tcPr>
            <w:tcW w:w="702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275C8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GAGATCTAGACACTTGCAGGTTCGTCATTGGG</w:t>
            </w:r>
          </w:p>
        </w:tc>
      </w:tr>
      <w:tr w:rsidR="000E7C7D" w:rsidRPr="007D0BB3" w14:paraId="696045AB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E8AA4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9968</w:t>
            </w:r>
          </w:p>
        </w:tc>
        <w:tc>
          <w:tcPr>
            <w:tcW w:w="702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96EE6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GAGACTCGAGTGTTGTGGCTGGTGGATTTATTTTCC</w:t>
            </w:r>
          </w:p>
        </w:tc>
      </w:tr>
      <w:tr w:rsidR="000E7C7D" w:rsidRPr="007D0BB3" w14:paraId="653953E8" w14:textId="77777777" w:rsidTr="000C161A">
        <w:trPr>
          <w:trHeight w:val="300"/>
          <w:jc w:val="center"/>
        </w:trPr>
        <w:tc>
          <w:tcPr>
            <w:tcW w:w="10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5DA257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9969</w:t>
            </w:r>
          </w:p>
        </w:tc>
        <w:tc>
          <w:tcPr>
            <w:tcW w:w="702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9A8B0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GCTTGCAGATTTGATGGGACACG</w:t>
            </w:r>
          </w:p>
        </w:tc>
      </w:tr>
      <w:tr w:rsidR="000E7C7D" w:rsidRPr="007D0BB3" w14:paraId="231E3773" w14:textId="77777777" w:rsidTr="000C161A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54E1BE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10014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651688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GAGACTCGAGCATATTGGATATTCCTGCCACTCATAATG</w:t>
            </w:r>
          </w:p>
        </w:tc>
      </w:tr>
      <w:tr w:rsidR="000E7C7D" w:rsidRPr="007D0BB3" w14:paraId="76430CF6" w14:textId="77777777" w:rsidTr="000C161A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41FAA9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10041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A14F6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CAGGTCTTTCTTACAAGAAGGGCGATT</w:t>
            </w:r>
          </w:p>
        </w:tc>
      </w:tr>
      <w:tr w:rsidR="000E7C7D" w:rsidRPr="007D0BB3" w14:paraId="1015AB91" w14:textId="77777777" w:rsidTr="000C161A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53348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10103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9CF2A7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GGAACAGGAGGCTTCTTGACTTCG</w:t>
            </w:r>
          </w:p>
        </w:tc>
      </w:tr>
      <w:tr w:rsidR="000E7C7D" w:rsidRPr="007D0BB3" w14:paraId="5BD85C65" w14:textId="77777777" w:rsidTr="000C161A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38450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 xml:space="preserve">Pr10104 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7B21A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GAGATCTAGACCATCATCACCACGAAATATCTCAGT</w:t>
            </w:r>
          </w:p>
        </w:tc>
      </w:tr>
      <w:tr w:rsidR="000E7C7D" w:rsidRPr="007D0BB3" w14:paraId="2F8D6F27" w14:textId="77777777" w:rsidTr="000C161A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D7D70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10105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A1F700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GAGACTCGAGGGGTTGAAATAGGTTTATTGTTGATGAG</w:t>
            </w:r>
          </w:p>
        </w:tc>
      </w:tr>
      <w:tr w:rsidR="000E7C7D" w:rsidRPr="007D0BB3" w14:paraId="267C85CF" w14:textId="77777777" w:rsidTr="000C161A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DEED4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10106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F015AE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ACCCTTAAAATAGCGATTTCGGTCG</w:t>
            </w:r>
          </w:p>
        </w:tc>
      </w:tr>
      <w:tr w:rsidR="000E7C7D" w:rsidRPr="007D0BB3" w14:paraId="2B82B38D" w14:textId="77777777" w:rsidTr="000C161A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628A0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 xml:space="preserve">Pr10107 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12E1B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CCATCATCACCACGAAATATCTCAGTTTCCTTTTTATCTCGTTTGATTTTTCC</w:t>
            </w:r>
          </w:p>
        </w:tc>
      </w:tr>
      <w:tr w:rsidR="000E7C7D" w:rsidRPr="007D0BB3" w14:paraId="673DE686" w14:textId="77777777" w:rsidTr="000C161A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2EF7B9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10108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E24355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GGAAAAATCAAACGAGATAAAAAGGAAACTGAGATATTTCGTGGTGATGATGG</w:t>
            </w:r>
          </w:p>
        </w:tc>
      </w:tr>
      <w:tr w:rsidR="000E7C7D" w:rsidRPr="007D0BB3" w14:paraId="0E248CBB" w14:textId="77777777" w:rsidTr="000C161A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C189EE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10109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554D7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CTACAATCTCATCAACAATAAACCTATTTCAACCCCATTATCTATAGG</w:t>
            </w:r>
          </w:p>
        </w:tc>
      </w:tr>
      <w:tr w:rsidR="000E7C7D" w:rsidRPr="007D0BB3" w14:paraId="0AD4B064" w14:textId="77777777" w:rsidTr="000C161A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7A67F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10110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FB1155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CCTATAGATAATGGGGTTGAAATAGGTTTATTGTTGATGAGATTGTAG</w:t>
            </w:r>
          </w:p>
        </w:tc>
      </w:tr>
      <w:tr w:rsidR="000E7C7D" w:rsidRPr="00D15B92" w14:paraId="62FBF9E1" w14:textId="77777777" w:rsidTr="000C161A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F9CE2" w14:textId="77777777" w:rsidR="000E7C7D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D15B92">
              <w:rPr>
                <w:rFonts w:cs="Arial"/>
                <w:color w:val="000000"/>
                <w:sz w:val="18"/>
                <w:szCs w:val="16"/>
              </w:rPr>
              <w:t>Pr10489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B2588D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CAGTTTGAACATATCGGTCTTCAGT</w:t>
            </w:r>
          </w:p>
        </w:tc>
      </w:tr>
      <w:tr w:rsidR="000E7C7D" w:rsidRPr="00D15B92" w14:paraId="5D4DFD5D" w14:textId="77777777" w:rsidTr="000C161A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E12B6" w14:textId="77777777" w:rsidR="000E7C7D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D15B92">
              <w:rPr>
                <w:rFonts w:cs="Arial"/>
                <w:color w:val="000000"/>
                <w:sz w:val="18"/>
                <w:szCs w:val="16"/>
              </w:rPr>
              <w:t>Pr10491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10D87C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CCGCTCGAGATGTTGTTTGAAAAATAATTTTC</w:t>
            </w:r>
          </w:p>
        </w:tc>
      </w:tr>
      <w:tr w:rsidR="000E7C7D" w:rsidRPr="007D0BB3" w14:paraId="41E17CC1" w14:textId="77777777" w:rsidTr="000C161A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FDBD6B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10583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8632D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TGAACAAGACCCAAATGATGAATCAGTC</w:t>
            </w:r>
          </w:p>
        </w:tc>
      </w:tr>
      <w:tr w:rsidR="000E7C7D" w:rsidRPr="007D0BB3" w14:paraId="70AD75A8" w14:textId="77777777" w:rsidTr="000C161A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BD5ED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10584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AA875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TGCTTAAATCGCCCTTCTTGTAAGAAAG</w:t>
            </w:r>
          </w:p>
        </w:tc>
      </w:tr>
      <w:tr w:rsidR="000E7C7D" w:rsidRPr="007D0BB3" w14:paraId="7BA15A5E" w14:textId="77777777" w:rsidTr="000C161A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87A71D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10585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22F1C0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GGCTTCATTATGAGTGGCAGGAATATC</w:t>
            </w:r>
          </w:p>
        </w:tc>
      </w:tr>
      <w:tr w:rsidR="000E7C7D" w:rsidRPr="007D0BB3" w14:paraId="3B51322B" w14:textId="77777777" w:rsidTr="000C161A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4BFA8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 xml:space="preserve">Pr10586 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98571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GTTCGATTTTATCAACGATTCTGGATTGT</w:t>
            </w:r>
          </w:p>
        </w:tc>
      </w:tr>
      <w:tr w:rsidR="000E7C7D" w:rsidRPr="007D0BB3" w14:paraId="0E7E5EC1" w14:textId="77777777" w:rsidTr="000C161A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E6799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10598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93977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GAGAAAGCTTAAGTGATTAGTCAAAGAATGGTGATG</w:t>
            </w:r>
          </w:p>
        </w:tc>
      </w:tr>
      <w:tr w:rsidR="000E7C7D" w:rsidRPr="007D0BB3" w14:paraId="457F018E" w14:textId="77777777" w:rsidTr="000C161A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5C165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 xml:space="preserve">Pr10599 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D90AC4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GAGAAGTACTTCAGTCTGACGACCAAGAGAGCCA</w:t>
            </w:r>
          </w:p>
        </w:tc>
      </w:tr>
      <w:tr w:rsidR="000E7C7D" w:rsidRPr="00D15B92" w14:paraId="68588CED" w14:textId="77777777" w:rsidTr="000C161A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6B8445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D15B92">
              <w:rPr>
                <w:rFonts w:cs="Arial" w:hint="eastAsia"/>
                <w:color w:val="000000"/>
                <w:sz w:val="18"/>
                <w:szCs w:val="16"/>
              </w:rPr>
              <w:t>Pr10706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E232F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AGCCAGCTCTCTCTCGTGGAGAATT</w:t>
            </w:r>
          </w:p>
        </w:tc>
      </w:tr>
      <w:tr w:rsidR="000E7C7D" w:rsidRPr="00D15B92" w14:paraId="7FF66E9D" w14:textId="77777777" w:rsidTr="000C161A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234B8C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D15B92">
              <w:rPr>
                <w:rFonts w:cs="Arial" w:hint="eastAsia"/>
                <w:color w:val="000000"/>
                <w:sz w:val="18"/>
                <w:szCs w:val="16"/>
              </w:rPr>
              <w:t>Pr10711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15FF77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TGTTTTCAAAGGTACGAATTTCATCAAAGT</w:t>
            </w:r>
          </w:p>
        </w:tc>
      </w:tr>
      <w:tr w:rsidR="000E7C7D" w:rsidRPr="007D0BB3" w14:paraId="2B872314" w14:textId="77777777" w:rsidTr="000C161A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FE7CF0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>Pr10934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BDF6C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AGTTGTTGGAGGACAAATAATTCTTTTCATCTCTTCATGA</w:t>
            </w:r>
          </w:p>
        </w:tc>
      </w:tr>
      <w:tr w:rsidR="000E7C7D" w:rsidRPr="00D15B92" w14:paraId="7D6C7E38" w14:textId="77777777" w:rsidTr="000C161A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597EDE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7D0BB3">
              <w:rPr>
                <w:rFonts w:cs="Arial"/>
                <w:color w:val="000000"/>
                <w:sz w:val="18"/>
                <w:szCs w:val="16"/>
              </w:rPr>
              <w:t xml:space="preserve">Pr10935 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50B39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TCATGAAGAGATGAAAAGAATTATTTGTCCTCCAACAACT</w:t>
            </w:r>
          </w:p>
        </w:tc>
      </w:tr>
      <w:tr w:rsidR="000E7C7D" w:rsidRPr="00D15B92" w14:paraId="2999D543" w14:textId="77777777" w:rsidTr="000C161A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3157E" w14:textId="77777777" w:rsidR="000E7C7D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D15B92">
              <w:rPr>
                <w:rFonts w:cs="Arial"/>
                <w:color w:val="000000"/>
                <w:sz w:val="18"/>
                <w:szCs w:val="16"/>
              </w:rPr>
              <w:t>Pr11159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CC5306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GAGATCTAGACCTTAATAGTGGGAATTTGTAAAGTTAATTGAATT</w:t>
            </w:r>
          </w:p>
        </w:tc>
      </w:tr>
      <w:tr w:rsidR="000E7C7D" w:rsidRPr="00D15B92" w14:paraId="7A2366A4" w14:textId="77777777" w:rsidTr="000C161A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973B24" w14:textId="77777777" w:rsidR="000E7C7D" w:rsidRPr="007D0BB3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D15B92">
              <w:rPr>
                <w:rFonts w:cs="Arial"/>
                <w:color w:val="000000"/>
                <w:sz w:val="18"/>
                <w:szCs w:val="16"/>
              </w:rPr>
              <w:t>Pr11160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C498B6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GCTCTGCGAAACTTGCACTTGTTG</w:t>
            </w:r>
          </w:p>
        </w:tc>
      </w:tr>
      <w:tr w:rsidR="000E7C7D" w:rsidRPr="00D15B92" w14:paraId="453B0CE4" w14:textId="77777777" w:rsidTr="000C161A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258A67" w14:textId="77777777" w:rsidR="000E7C7D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D15B92">
              <w:rPr>
                <w:rFonts w:cs="Arial" w:hint="eastAsia"/>
                <w:color w:val="000000"/>
                <w:sz w:val="18"/>
                <w:szCs w:val="16"/>
              </w:rPr>
              <w:t>Pr11162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B6FC1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ggtctcGAGAAATCCAATTCAAACTTCGTCAGC</w:t>
            </w:r>
          </w:p>
        </w:tc>
      </w:tr>
      <w:tr w:rsidR="000E7C7D" w:rsidRPr="00D15B92" w14:paraId="49F0E7B8" w14:textId="77777777" w:rsidTr="000C161A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A4F23" w14:textId="77777777" w:rsidR="000E7C7D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D15B92">
              <w:rPr>
                <w:rFonts w:cs="Arial" w:hint="eastAsia"/>
                <w:color w:val="000000"/>
                <w:sz w:val="18"/>
                <w:szCs w:val="16"/>
              </w:rPr>
              <w:t>Pr11163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AB00E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ggtctcTTTCTCATCAACAATAAACCTATTTCAACCC</w:t>
            </w:r>
          </w:p>
        </w:tc>
      </w:tr>
      <w:tr w:rsidR="000E7C7D" w:rsidRPr="00D15B92" w14:paraId="7195DF34" w14:textId="77777777" w:rsidTr="000C161A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6677E" w14:textId="77777777" w:rsidR="000E7C7D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D15B92">
              <w:rPr>
                <w:rFonts w:cs="Arial" w:hint="eastAsia"/>
                <w:color w:val="000000"/>
                <w:sz w:val="18"/>
                <w:szCs w:val="16"/>
              </w:rPr>
              <w:t>Pr11164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ED2AF5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ggtctcATATGACACCAGAACAACTTAAAGCAAGTATTCT</w:t>
            </w:r>
          </w:p>
        </w:tc>
      </w:tr>
      <w:tr w:rsidR="000E7C7D" w:rsidRPr="00D15B92" w14:paraId="230DAB26" w14:textId="77777777" w:rsidTr="000C161A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0C4CE" w14:textId="77777777" w:rsidR="000E7C7D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D15B92">
              <w:rPr>
                <w:rFonts w:cs="Arial" w:hint="eastAsia"/>
                <w:color w:val="000000"/>
                <w:sz w:val="18"/>
                <w:szCs w:val="16"/>
              </w:rPr>
              <w:t>Pr11165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AAD081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ggtctcTCATATTGAACCCTCCGCATTCTAAAA</w:t>
            </w:r>
          </w:p>
        </w:tc>
      </w:tr>
      <w:tr w:rsidR="000E7C7D" w:rsidRPr="00D15B92" w14:paraId="03FCD033" w14:textId="77777777" w:rsidTr="000C161A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6B92D1" w14:textId="77777777" w:rsidR="000E7C7D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D15B92">
              <w:rPr>
                <w:rFonts w:cs="Arial" w:hint="eastAsia"/>
                <w:color w:val="000000"/>
                <w:sz w:val="18"/>
                <w:szCs w:val="16"/>
              </w:rPr>
              <w:t>Pr11166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C36BD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ggtctcGGACTGAACGGCTGATGTAGATATTTTATACTT</w:t>
            </w:r>
          </w:p>
        </w:tc>
      </w:tr>
      <w:tr w:rsidR="000E7C7D" w:rsidRPr="00D15B92" w14:paraId="4A78FF83" w14:textId="77777777" w:rsidTr="000C161A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CBD859" w14:textId="77777777" w:rsidR="000E7C7D" w:rsidRDefault="000E7C7D" w:rsidP="000C161A">
            <w:pPr>
              <w:rPr>
                <w:rFonts w:cs="Arial"/>
                <w:color w:val="000000"/>
                <w:sz w:val="18"/>
                <w:szCs w:val="16"/>
              </w:rPr>
            </w:pPr>
            <w:r w:rsidRPr="00D15B92">
              <w:rPr>
                <w:rFonts w:cs="Arial" w:hint="eastAsia"/>
                <w:color w:val="000000"/>
                <w:sz w:val="18"/>
                <w:szCs w:val="16"/>
              </w:rPr>
              <w:t>Pr11167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77B10" w14:textId="77777777" w:rsidR="000E7C7D" w:rsidRPr="00D15B92" w:rsidRDefault="000E7C7D" w:rsidP="000C161A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D15B92">
              <w:rPr>
                <w:rFonts w:cs="Arial"/>
                <w:caps/>
                <w:color w:val="000000"/>
                <w:sz w:val="18"/>
                <w:szCs w:val="18"/>
              </w:rPr>
              <w:t>ggtctcCAGTCCTAAATAGAAGATAAAGAGTCTGGGACA</w:t>
            </w:r>
          </w:p>
        </w:tc>
      </w:tr>
    </w:tbl>
    <w:p w14:paraId="1EEF113E" w14:textId="77777777" w:rsidR="000E7C7D" w:rsidRPr="007D0BB3" w:rsidRDefault="000E7C7D" w:rsidP="000E7C7D">
      <w:pPr>
        <w:jc w:val="center"/>
      </w:pPr>
    </w:p>
    <w:p w14:paraId="54754A65" w14:textId="77777777" w:rsidR="003D3E63" w:rsidRDefault="003D3E63"/>
    <w:sectPr w:rsidR="003D3E63" w:rsidSect="003D3E63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C7D"/>
    <w:rsid w:val="000E7C7D"/>
    <w:rsid w:val="003D3E63"/>
    <w:rsid w:val="005D73CB"/>
    <w:rsid w:val="00E55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D1A0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7C7D"/>
    <w:rPr>
      <w:rFonts w:ascii="Times New Roman" w:eastAsia="Batang" w:hAnsi="Times New Roman" w:cs="Times New Roman"/>
      <w:kern w:val="0"/>
      <w:lang w:eastAsia="ko-KR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7C7D"/>
    <w:rPr>
      <w:rFonts w:ascii="Times New Roman" w:eastAsia="Batang" w:hAnsi="Times New Roman" w:cs="Times New Roman"/>
      <w:kern w:val="0"/>
      <w:lang w:eastAsia="ko-KR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2</Words>
  <Characters>4634</Characters>
  <Application>Microsoft Macintosh Word</Application>
  <DocSecurity>0</DocSecurity>
  <Lines>38</Lines>
  <Paragraphs>10</Paragraphs>
  <ScaleCrop>false</ScaleCrop>
  <Company>Tsinghua University</Company>
  <LinksUpToDate>false</LinksUpToDate>
  <CharactersWithSpaces>5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i</dc:creator>
  <cp:keywords/>
  <dc:description/>
  <cp:lastModifiedBy>Jing Li</cp:lastModifiedBy>
  <cp:revision>3</cp:revision>
  <dcterms:created xsi:type="dcterms:W3CDTF">2016-05-12T23:55:00Z</dcterms:created>
  <dcterms:modified xsi:type="dcterms:W3CDTF">2016-06-14T13:53:00Z</dcterms:modified>
</cp:coreProperties>
</file>